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345F" w:rsidRDefault="00C1345F" w:rsidP="00C1345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neurologic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782" w:type="dxa"/>
        <w:tblLook w:val="04A0" w:firstRow="1" w:lastRow="0" w:firstColumn="1" w:lastColumn="0" w:noHBand="0" w:noVBand="1"/>
      </w:tblPr>
      <w:tblGrid>
        <w:gridCol w:w="2278"/>
        <w:gridCol w:w="895"/>
        <w:gridCol w:w="1094"/>
        <w:gridCol w:w="1094"/>
        <w:gridCol w:w="1359"/>
        <w:gridCol w:w="962"/>
        <w:gridCol w:w="1044"/>
        <w:gridCol w:w="962"/>
        <w:gridCol w:w="1094"/>
      </w:tblGrid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895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94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94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59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962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4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62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C1345F" w:rsidRPr="005848EE" w:rsidRDefault="00C134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48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66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.48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2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6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6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.3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26.61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63.43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4316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729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47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3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5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74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2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5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1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3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.8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8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8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1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78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1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6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25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57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0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12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0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12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3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5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7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2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45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34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97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97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.2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35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75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2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77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5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.5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9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12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9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12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.67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9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9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7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6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7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8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0.35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.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26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.79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17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3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8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8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1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7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7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8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1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95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7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7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9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9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2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80</w:t>
            </w:r>
          </w:p>
        </w:tc>
      </w:tr>
      <w:tr w:rsidR="00C1345F" w:rsidRPr="005848EE" w:rsidTr="00675346">
        <w:trPr>
          <w:trHeight w:val="307"/>
        </w:trPr>
        <w:tc>
          <w:tcPr>
            <w:tcW w:w="2278" w:type="dxa"/>
            <w:noWrap/>
            <w:hideMark/>
          </w:tcPr>
          <w:p w:rsidR="00C1345F" w:rsidRPr="002767D3" w:rsidRDefault="00C134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95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9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9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359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0</w:t>
            </w:r>
          </w:p>
        </w:tc>
        <w:tc>
          <w:tcPr>
            <w:tcW w:w="104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90</w:t>
            </w:r>
          </w:p>
        </w:tc>
        <w:tc>
          <w:tcPr>
            <w:tcW w:w="962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094" w:type="dxa"/>
            <w:noWrap/>
            <w:hideMark/>
          </w:tcPr>
          <w:p w:rsidR="00C1345F" w:rsidRPr="002767D3" w:rsidRDefault="00C134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60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AzMDM3MjcwMTRV0lEKTi0uzszPAykwrAUA5PdPOCwAAAA="/>
  </w:docVars>
  <w:rsids>
    <w:rsidRoot w:val="00C1345F"/>
    <w:rsid w:val="00796EA5"/>
    <w:rsid w:val="00C1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CD736-9262-490E-A0CC-EA1A2DCE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5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4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0:00Z</dcterms:created>
  <dcterms:modified xsi:type="dcterms:W3CDTF">2022-02-05T15:30:00Z</dcterms:modified>
</cp:coreProperties>
</file>